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7458" w:rsidRDefault="004C7458" w:rsidP="004C7458">
      <w:pPr>
        <w:ind w:firstLineChars="50" w:firstLine="90"/>
        <w:rPr>
          <w:b/>
          <w:sz w:val="18"/>
          <w:szCs w:val="18"/>
        </w:rPr>
      </w:pPr>
      <w:r w:rsidRPr="0014253C">
        <w:rPr>
          <w:b/>
          <w:sz w:val="18"/>
          <w:szCs w:val="18"/>
        </w:rPr>
        <w:t>Table</w:t>
      </w:r>
      <w:r>
        <w:rPr>
          <w:b/>
          <w:sz w:val="18"/>
          <w:szCs w:val="18"/>
        </w:rPr>
        <w:t xml:space="preserve"> S2</w:t>
      </w:r>
      <w:r w:rsidRPr="0014253C">
        <w:rPr>
          <w:b/>
          <w:sz w:val="18"/>
          <w:szCs w:val="18"/>
        </w:rPr>
        <w:t xml:space="preserve"> </w:t>
      </w:r>
      <w:r w:rsidRPr="0014253C">
        <w:rPr>
          <w:rFonts w:hint="eastAsia"/>
          <w:b/>
          <w:sz w:val="18"/>
          <w:szCs w:val="18"/>
        </w:rPr>
        <w:t>Relationship</w:t>
      </w:r>
      <w:r w:rsidRPr="0014253C">
        <w:rPr>
          <w:b/>
          <w:sz w:val="18"/>
          <w:szCs w:val="18"/>
        </w:rPr>
        <w:t xml:space="preserve"> between miR-372 expression </w:t>
      </w:r>
      <w:r w:rsidRPr="0014253C">
        <w:rPr>
          <w:rFonts w:hint="eastAsia"/>
          <w:b/>
          <w:sz w:val="18"/>
          <w:szCs w:val="18"/>
        </w:rPr>
        <w:t>(</w:t>
      </w:r>
      <w:proofErr w:type="spellStart"/>
      <w:r w:rsidRPr="0014253C">
        <w:rPr>
          <w:rFonts w:hint="eastAsia"/>
          <w:b/>
          <w:sz w:val="18"/>
          <w:szCs w:val="18"/>
        </w:rPr>
        <w:t>qPCR</w:t>
      </w:r>
      <w:proofErr w:type="spellEnd"/>
      <w:r w:rsidRPr="0014253C">
        <w:rPr>
          <w:rFonts w:hint="eastAsia"/>
          <w:b/>
          <w:sz w:val="18"/>
          <w:szCs w:val="18"/>
        </w:rPr>
        <w:t xml:space="preserve">) </w:t>
      </w:r>
      <w:r w:rsidRPr="0014253C">
        <w:rPr>
          <w:b/>
          <w:sz w:val="18"/>
          <w:szCs w:val="18"/>
        </w:rPr>
        <w:t xml:space="preserve">and </w:t>
      </w:r>
      <w:r>
        <w:rPr>
          <w:b/>
          <w:sz w:val="18"/>
          <w:szCs w:val="18"/>
        </w:rPr>
        <w:t xml:space="preserve">IHC </w:t>
      </w:r>
      <w:r w:rsidRPr="00182A09">
        <w:rPr>
          <w:b/>
          <w:sz w:val="18"/>
          <w:szCs w:val="18"/>
        </w:rPr>
        <w:t xml:space="preserve">parameters </w:t>
      </w:r>
      <w:r w:rsidRPr="0014253C">
        <w:rPr>
          <w:b/>
          <w:sz w:val="18"/>
          <w:szCs w:val="18"/>
        </w:rPr>
        <w:t xml:space="preserve">of </w:t>
      </w:r>
      <w:r>
        <w:rPr>
          <w:b/>
          <w:sz w:val="18"/>
          <w:szCs w:val="18"/>
        </w:rPr>
        <w:t>colon</w:t>
      </w:r>
      <w:r w:rsidRPr="0014253C">
        <w:rPr>
          <w:b/>
          <w:sz w:val="18"/>
          <w:szCs w:val="18"/>
        </w:rPr>
        <w:t xml:space="preserve"> cancer.</w:t>
      </w:r>
    </w:p>
    <w:tbl>
      <w:tblPr>
        <w:tblStyle w:val="1"/>
        <w:tblW w:w="9214" w:type="dxa"/>
        <w:shd w:val="clear" w:color="auto" w:fill="E7E6E6" w:themeFill="background2"/>
        <w:tblLayout w:type="fixed"/>
        <w:tblLook w:val="04A0" w:firstRow="1" w:lastRow="0" w:firstColumn="1" w:lastColumn="0" w:noHBand="0" w:noVBand="1"/>
      </w:tblPr>
      <w:tblGrid>
        <w:gridCol w:w="2093"/>
        <w:gridCol w:w="567"/>
        <w:gridCol w:w="1843"/>
        <w:gridCol w:w="1701"/>
        <w:gridCol w:w="283"/>
        <w:gridCol w:w="1276"/>
        <w:gridCol w:w="1451"/>
      </w:tblGrid>
      <w:tr w:rsidR="004C7458" w:rsidRPr="0014253C" w:rsidTr="004C74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:rsidR="004C7458" w:rsidRPr="0014253C" w:rsidRDefault="004C7458" w:rsidP="003405D9">
            <w:pPr>
              <w:rPr>
                <w:b w:val="0"/>
                <w:sz w:val="18"/>
                <w:szCs w:val="18"/>
              </w:rPr>
            </w:pPr>
          </w:p>
          <w:p w:rsidR="004C7458" w:rsidRPr="0014253C" w:rsidRDefault="004C7458" w:rsidP="003405D9">
            <w:pPr>
              <w:jc w:val="center"/>
              <w:rPr>
                <w:b w:val="0"/>
                <w:sz w:val="18"/>
                <w:szCs w:val="18"/>
              </w:rPr>
            </w:pPr>
            <w:r w:rsidRPr="0014253C">
              <w:rPr>
                <w:b w:val="0"/>
                <w:sz w:val="18"/>
                <w:szCs w:val="18"/>
                <w:lang w:val="zh-CN"/>
              </w:rPr>
              <w:t>Factor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4C7458" w:rsidRPr="0014253C" w:rsidRDefault="004C7458" w:rsidP="00340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zh-CN"/>
              </w:rPr>
            </w:pPr>
            <w:r w:rsidRPr="0014253C">
              <w:rPr>
                <w:b w:val="0"/>
                <w:sz w:val="18"/>
                <w:szCs w:val="18"/>
                <w:lang w:val="zh-CN"/>
              </w:rPr>
              <w:t>Case</w:t>
            </w:r>
          </w:p>
          <w:p w:rsidR="004C7458" w:rsidRPr="00024BF0" w:rsidRDefault="004C7458" w:rsidP="00340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zh-CN"/>
              </w:rPr>
            </w:pPr>
            <w:r w:rsidRPr="0014253C">
              <w:rPr>
                <w:b w:val="0"/>
                <w:sz w:val="18"/>
                <w:szCs w:val="18"/>
                <w:lang w:val="zh-CN"/>
              </w:rPr>
              <w:t>(n)</w:t>
            </w:r>
          </w:p>
        </w:tc>
        <w:tc>
          <w:tcPr>
            <w:tcW w:w="1843" w:type="dxa"/>
            <w:shd w:val="clear" w:color="auto" w:fill="FFFFFF" w:themeFill="background1"/>
          </w:tcPr>
          <w:p w:rsidR="004C7458" w:rsidRPr="00024BF0" w:rsidRDefault="004C7458" w:rsidP="00340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024BF0">
              <w:rPr>
                <w:b w:val="0"/>
                <w:sz w:val="18"/>
                <w:szCs w:val="18"/>
              </w:rPr>
              <w:t>Normal</w:t>
            </w:r>
          </w:p>
          <w:p w:rsidR="004C7458" w:rsidRDefault="004C7458" w:rsidP="00340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M</w:t>
            </w:r>
            <w:r w:rsidRPr="0014253C">
              <w:rPr>
                <w:b w:val="0"/>
                <w:sz w:val="18"/>
                <w:szCs w:val="18"/>
              </w:rPr>
              <w:t>ean</w:t>
            </w:r>
            <w:r w:rsidRPr="0014253C">
              <w:rPr>
                <w:rFonts w:hint="eastAsia"/>
                <w:b w:val="0"/>
                <w:sz w:val="18"/>
                <w:szCs w:val="18"/>
              </w:rPr>
              <w:t xml:space="preserve"> </w:t>
            </w:r>
            <w:r w:rsidRPr="0014253C">
              <w:rPr>
                <w:b w:val="0"/>
                <w:sz w:val="18"/>
                <w:szCs w:val="18"/>
              </w:rPr>
              <w:t>±</w:t>
            </w:r>
            <w:r w:rsidRPr="0014253C">
              <w:rPr>
                <w:rFonts w:hint="eastAsia"/>
                <w:b w:val="0"/>
                <w:sz w:val="18"/>
                <w:szCs w:val="18"/>
              </w:rPr>
              <w:t xml:space="preserve"> SEM</w:t>
            </w:r>
          </w:p>
          <w:p w:rsidR="004C7458" w:rsidRPr="0014253C" w:rsidRDefault="004C7458" w:rsidP="00340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(2</w:t>
            </w:r>
            <w:r w:rsidRPr="000246DB">
              <w:rPr>
                <w:b w:val="0"/>
                <w:sz w:val="18"/>
                <w:szCs w:val="18"/>
                <w:vertAlign w:val="superscript"/>
              </w:rPr>
              <w:t>-</w:t>
            </w:r>
            <w:r w:rsidRPr="000246DB">
              <w:rPr>
                <w:b w:val="0"/>
                <w:sz w:val="18"/>
                <w:szCs w:val="18"/>
                <w:vertAlign w:val="superscript"/>
              </w:rPr>
              <w:sym w:font="Symbol" w:char="F044"/>
            </w:r>
            <w:r w:rsidRPr="000246DB">
              <w:rPr>
                <w:b w:val="0"/>
                <w:sz w:val="18"/>
                <w:szCs w:val="18"/>
                <w:vertAlign w:val="superscript"/>
              </w:rPr>
              <w:sym w:font="Symbol" w:char="F044"/>
            </w:r>
            <w:proofErr w:type="spellStart"/>
            <w:r w:rsidRPr="000246DB">
              <w:rPr>
                <w:b w:val="0"/>
                <w:sz w:val="18"/>
                <w:szCs w:val="18"/>
                <w:vertAlign w:val="superscript"/>
              </w:rPr>
              <w:t>C</w:t>
            </w:r>
            <w:r>
              <w:rPr>
                <w:b w:val="0"/>
                <w:sz w:val="18"/>
                <w:szCs w:val="18"/>
                <w:vertAlign w:val="superscript"/>
              </w:rPr>
              <w:t>T</w:t>
            </w:r>
            <w:r>
              <w:rPr>
                <w:rFonts w:ascii="Symbol" w:hAnsi="Symbol"/>
                <w:sz w:val="24"/>
              </w:rPr>
              <w:t></w:t>
            </w:r>
            <w:r w:rsidRPr="000246DB">
              <w:rPr>
                <w:b w:val="0"/>
                <w:sz w:val="18"/>
                <w:szCs w:val="18"/>
              </w:rPr>
              <w:t>value</w:t>
            </w:r>
            <w:r>
              <w:rPr>
                <w:b w:val="0"/>
                <w:sz w:val="18"/>
                <w:szCs w:val="18"/>
              </w:rPr>
              <w:t>s</w:t>
            </w:r>
            <w:proofErr w:type="spellEnd"/>
            <w:r>
              <w:rPr>
                <w:b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</w:tcPr>
          <w:p w:rsidR="004C7458" w:rsidRPr="0014253C" w:rsidRDefault="004C7458" w:rsidP="00340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C</w:t>
            </w:r>
            <w:r w:rsidRPr="0014253C">
              <w:rPr>
                <w:b w:val="0"/>
                <w:sz w:val="18"/>
                <w:szCs w:val="18"/>
              </w:rPr>
              <w:t>ancer</w:t>
            </w:r>
          </w:p>
          <w:p w:rsidR="004C7458" w:rsidRDefault="004C7458" w:rsidP="003405D9">
            <w:pPr>
              <w:ind w:firstLineChars="18" w:firstLine="3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M</w:t>
            </w:r>
            <w:r w:rsidRPr="0014253C">
              <w:rPr>
                <w:b w:val="0"/>
                <w:sz w:val="18"/>
                <w:szCs w:val="18"/>
              </w:rPr>
              <w:t>ean</w:t>
            </w:r>
            <w:r w:rsidRPr="0014253C">
              <w:rPr>
                <w:rFonts w:hint="eastAsia"/>
                <w:b w:val="0"/>
                <w:sz w:val="18"/>
                <w:szCs w:val="18"/>
              </w:rPr>
              <w:t xml:space="preserve"> </w:t>
            </w:r>
            <w:r w:rsidRPr="0014253C">
              <w:rPr>
                <w:b w:val="0"/>
                <w:sz w:val="18"/>
                <w:szCs w:val="18"/>
              </w:rPr>
              <w:t>±</w:t>
            </w:r>
            <w:r w:rsidRPr="0014253C">
              <w:rPr>
                <w:rFonts w:hint="eastAsia"/>
                <w:b w:val="0"/>
                <w:sz w:val="18"/>
                <w:szCs w:val="18"/>
              </w:rPr>
              <w:t xml:space="preserve"> SEM</w:t>
            </w:r>
          </w:p>
          <w:p w:rsidR="004C7458" w:rsidRPr="0014253C" w:rsidRDefault="004C7458" w:rsidP="003405D9">
            <w:pPr>
              <w:ind w:firstLineChars="18" w:firstLine="3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(2</w:t>
            </w:r>
            <w:r w:rsidRPr="000246DB">
              <w:rPr>
                <w:b w:val="0"/>
                <w:sz w:val="18"/>
                <w:szCs w:val="18"/>
                <w:vertAlign w:val="superscript"/>
              </w:rPr>
              <w:t>-</w:t>
            </w:r>
            <w:r w:rsidRPr="000246DB">
              <w:rPr>
                <w:b w:val="0"/>
                <w:sz w:val="18"/>
                <w:szCs w:val="18"/>
                <w:vertAlign w:val="superscript"/>
              </w:rPr>
              <w:sym w:font="Symbol" w:char="F044"/>
            </w:r>
            <w:r w:rsidRPr="000246DB">
              <w:rPr>
                <w:b w:val="0"/>
                <w:sz w:val="18"/>
                <w:szCs w:val="18"/>
                <w:vertAlign w:val="superscript"/>
              </w:rPr>
              <w:sym w:font="Symbol" w:char="F044"/>
            </w:r>
            <w:r w:rsidRPr="000246DB">
              <w:rPr>
                <w:b w:val="0"/>
                <w:sz w:val="18"/>
                <w:szCs w:val="18"/>
                <w:vertAlign w:val="superscript"/>
              </w:rPr>
              <w:t>C</w:t>
            </w:r>
            <w:r>
              <w:rPr>
                <w:b w:val="0"/>
                <w:sz w:val="18"/>
                <w:szCs w:val="18"/>
                <w:vertAlign w:val="superscript"/>
              </w:rPr>
              <w:t>T</w:t>
            </w:r>
            <w:r w:rsidRPr="000246DB">
              <w:rPr>
                <w:b w:val="0"/>
                <w:sz w:val="18"/>
                <w:szCs w:val="18"/>
              </w:rPr>
              <w:t xml:space="preserve"> value</w:t>
            </w:r>
            <w:r>
              <w:rPr>
                <w:b w:val="0"/>
                <w:sz w:val="18"/>
                <w:szCs w:val="18"/>
              </w:rPr>
              <w:t>s)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vAlign w:val="center"/>
          </w:tcPr>
          <w:p w:rsidR="004C7458" w:rsidRPr="0014253C" w:rsidRDefault="004C7458" w:rsidP="00340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14253C">
              <w:rPr>
                <w:rFonts w:hint="eastAsia"/>
                <w:b w:val="0"/>
                <w:i/>
                <w:sz w:val="18"/>
                <w:szCs w:val="18"/>
              </w:rPr>
              <w:t>p</w:t>
            </w:r>
            <w:r w:rsidRPr="0014253C">
              <w:rPr>
                <w:b w:val="0"/>
                <w:sz w:val="18"/>
                <w:szCs w:val="18"/>
              </w:rPr>
              <w:t>-value</w:t>
            </w:r>
          </w:p>
          <w:p w:rsidR="004C7458" w:rsidRPr="0014253C" w:rsidRDefault="004C7458" w:rsidP="00340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14253C">
              <w:rPr>
                <w:b w:val="0"/>
                <w:sz w:val="18"/>
                <w:szCs w:val="18"/>
              </w:rPr>
              <w:t>nor vs. can</w:t>
            </w:r>
          </w:p>
        </w:tc>
        <w:tc>
          <w:tcPr>
            <w:tcW w:w="1451" w:type="dxa"/>
            <w:shd w:val="clear" w:color="auto" w:fill="FFFFFF" w:themeFill="background1"/>
            <w:vAlign w:val="center"/>
          </w:tcPr>
          <w:p w:rsidR="004C7458" w:rsidRPr="008F045A" w:rsidRDefault="004C7458" w:rsidP="00340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8F045A">
              <w:rPr>
                <w:b w:val="0"/>
                <w:sz w:val="18"/>
                <w:szCs w:val="18"/>
              </w:rPr>
              <w:t>Significantly different</w:t>
            </w:r>
          </w:p>
        </w:tc>
      </w:tr>
      <w:tr w:rsidR="004C7458" w:rsidRPr="0014253C" w:rsidTr="004C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C7458" w:rsidRPr="0014253C" w:rsidRDefault="004C7458" w:rsidP="003405D9">
            <w:pPr>
              <w:spacing w:line="20" w:lineRule="atLeast"/>
              <w:jc w:val="center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P53 IHC (%)</w:t>
            </w:r>
          </w:p>
          <w:p w:rsidR="004C7458" w:rsidRPr="0014253C" w:rsidRDefault="004C7458" w:rsidP="003405D9">
            <w:pPr>
              <w:spacing w:line="20" w:lineRule="atLeast"/>
              <w:ind w:firstLineChars="97" w:firstLine="175"/>
              <w:jc w:val="center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Negative</w:t>
            </w:r>
          </w:p>
          <w:p w:rsidR="004C7458" w:rsidRPr="0014253C" w:rsidRDefault="004C7458" w:rsidP="003405D9">
            <w:pPr>
              <w:spacing w:line="20" w:lineRule="atLeast"/>
              <w:jc w:val="center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&lt;20%</w:t>
            </w:r>
          </w:p>
          <w:p w:rsidR="004C7458" w:rsidRDefault="004C7458" w:rsidP="003405D9">
            <w:pPr>
              <w:spacing w:line="20" w:lineRule="atLeast"/>
              <w:jc w:val="center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21~70%</w:t>
            </w:r>
          </w:p>
          <w:p w:rsidR="004C7458" w:rsidRPr="0014253C" w:rsidRDefault="004C7458" w:rsidP="003405D9">
            <w:pPr>
              <w:spacing w:line="20" w:lineRule="atLeast"/>
              <w:jc w:val="center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&gt;70%</w:t>
            </w:r>
          </w:p>
          <w:p w:rsidR="004C7458" w:rsidRPr="0014253C" w:rsidRDefault="004C7458" w:rsidP="003405D9">
            <w:pPr>
              <w:spacing w:line="20" w:lineRule="atLeast"/>
              <w:ind w:firstLineChars="97" w:firstLine="175"/>
              <w:jc w:val="left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Ki67 IHC (%)</w:t>
            </w:r>
          </w:p>
          <w:p w:rsidR="004C7458" w:rsidRPr="0014253C" w:rsidRDefault="004C7458" w:rsidP="003405D9">
            <w:pPr>
              <w:spacing w:line="20" w:lineRule="atLeast"/>
              <w:ind w:firstLineChars="334" w:firstLine="601"/>
              <w:jc w:val="left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&lt;60%</w:t>
            </w:r>
          </w:p>
          <w:p w:rsidR="004C7458" w:rsidRPr="0014253C" w:rsidRDefault="004C7458" w:rsidP="003405D9">
            <w:pPr>
              <w:spacing w:line="20" w:lineRule="atLeast"/>
              <w:ind w:firstLineChars="334" w:firstLine="601"/>
              <w:jc w:val="left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&gt;60%</w:t>
            </w:r>
          </w:p>
          <w:p w:rsidR="004C7458" w:rsidRPr="0014253C" w:rsidRDefault="004C7458" w:rsidP="003405D9">
            <w:pPr>
              <w:spacing w:line="20" w:lineRule="atLeast"/>
              <w:ind w:firstLineChars="147" w:firstLine="265"/>
              <w:jc w:val="left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HRE-2 IHC (%)</w:t>
            </w:r>
          </w:p>
          <w:p w:rsidR="004C7458" w:rsidRPr="0014253C" w:rsidRDefault="004C7458" w:rsidP="003405D9">
            <w:pPr>
              <w:spacing w:line="20" w:lineRule="atLeast"/>
              <w:ind w:firstLineChars="334" w:firstLine="601"/>
              <w:jc w:val="left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Negative</w:t>
            </w:r>
          </w:p>
          <w:p w:rsidR="004C7458" w:rsidRDefault="004C7458" w:rsidP="003405D9">
            <w:pPr>
              <w:spacing w:line="20" w:lineRule="atLeast"/>
              <w:ind w:firstLineChars="334" w:firstLine="601"/>
              <w:jc w:val="left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Positive (+)</w:t>
            </w:r>
          </w:p>
          <w:p w:rsidR="004C7458" w:rsidRPr="0014253C" w:rsidRDefault="004C7458" w:rsidP="003405D9">
            <w:pPr>
              <w:spacing w:line="20" w:lineRule="atLeast"/>
              <w:ind w:firstLineChars="334" w:firstLine="601"/>
              <w:jc w:val="left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Positive (++)</w:t>
            </w:r>
          </w:p>
          <w:p w:rsidR="004C7458" w:rsidRDefault="004C7458" w:rsidP="003405D9">
            <w:pPr>
              <w:ind w:firstLineChars="97" w:firstLine="155"/>
              <w:jc w:val="center"/>
              <w:rPr>
                <w:b w:val="0"/>
                <w:sz w:val="18"/>
                <w:szCs w:val="18"/>
              </w:rPr>
            </w:pPr>
            <w:r w:rsidRPr="000823E3">
              <w:rPr>
                <w:rFonts w:eastAsia="Times-Roman"/>
                <w:color w:val="000000"/>
                <w:sz w:val="16"/>
                <w:szCs w:val="16"/>
              </w:rPr>
              <w:t>MLHs/PMS2 IHC (%)</w:t>
            </w:r>
            <w:r w:rsidRPr="000823E3">
              <w:rPr>
                <w:b w:val="0"/>
                <w:sz w:val="18"/>
                <w:szCs w:val="18"/>
              </w:rPr>
              <w:t xml:space="preserve"> </w:t>
            </w:r>
          </w:p>
          <w:p w:rsidR="004C7458" w:rsidRDefault="004C7458" w:rsidP="003405D9">
            <w:pPr>
              <w:ind w:firstLineChars="97" w:firstLine="175"/>
              <w:jc w:val="center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Negative</w:t>
            </w:r>
          </w:p>
          <w:p w:rsidR="004C7458" w:rsidRDefault="004C7458" w:rsidP="003405D9">
            <w:pPr>
              <w:ind w:firstLineChars="97" w:firstLine="175"/>
              <w:jc w:val="center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Positive (&lt;70%)</w:t>
            </w:r>
          </w:p>
          <w:p w:rsidR="004C7458" w:rsidRPr="000823E3" w:rsidRDefault="004C7458" w:rsidP="003405D9">
            <w:pPr>
              <w:ind w:firstLineChars="97" w:firstLine="175"/>
              <w:jc w:val="center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Positive (&gt;70%)</w:t>
            </w:r>
          </w:p>
        </w:tc>
        <w:tc>
          <w:tcPr>
            <w:tcW w:w="56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6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  <w:p w:rsidR="004C7458" w:rsidRDefault="004C7458" w:rsidP="003405D9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4C7458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  <w:p w:rsidR="004C7458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4253C"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10471</w:t>
            </w:r>
            <w:r w:rsidRPr="0014253C">
              <w:rPr>
                <w:sz w:val="18"/>
                <w:szCs w:val="18"/>
              </w:rPr>
              <w:t xml:space="preserve"> ± </w:t>
            </w:r>
            <w:r w:rsidRPr="0014253C">
              <w:rPr>
                <w:rFonts w:hint="eastAsia"/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04327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4253C"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10052</w:t>
            </w:r>
            <w:r w:rsidRPr="0014253C">
              <w:rPr>
                <w:sz w:val="18"/>
                <w:szCs w:val="18"/>
              </w:rPr>
              <w:t xml:space="preserve"> ± </w:t>
            </w:r>
            <w:r w:rsidRPr="0014253C">
              <w:rPr>
                <w:rFonts w:hint="eastAsia"/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04581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094</w:t>
            </w:r>
            <w:r w:rsidRPr="0014253C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0.00339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927</w:t>
            </w:r>
            <w:r w:rsidRPr="0014253C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0.003135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446</w:t>
            </w:r>
            <w:r w:rsidRPr="0014253C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0.003025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4253C"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09276</w:t>
            </w:r>
            <w:r w:rsidRPr="0014253C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0.003981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591</w:t>
            </w:r>
            <w:r w:rsidRPr="0014253C">
              <w:rPr>
                <w:rFonts w:hint="eastAsia"/>
                <w:sz w:val="18"/>
                <w:szCs w:val="18"/>
              </w:rPr>
              <w:t xml:space="preserve"> </w:t>
            </w:r>
            <w:r w:rsidRPr="0014253C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0.003348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827</w:t>
            </w:r>
            <w:r w:rsidRPr="0014253C">
              <w:rPr>
                <w:rFonts w:hint="eastAsia"/>
                <w:sz w:val="18"/>
                <w:szCs w:val="18"/>
              </w:rPr>
              <w:t xml:space="preserve"> </w:t>
            </w:r>
            <w:r w:rsidRPr="0014253C"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4185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352</w:t>
            </w:r>
            <w:r w:rsidRPr="0014253C">
              <w:rPr>
                <w:rFonts w:hint="eastAsia"/>
                <w:sz w:val="18"/>
                <w:szCs w:val="18"/>
              </w:rPr>
              <w:t xml:space="preserve"> </w:t>
            </w:r>
            <w:r w:rsidRPr="0014253C"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4547</w:t>
            </w:r>
          </w:p>
          <w:p w:rsidR="004C7458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4C7458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811</w:t>
            </w:r>
            <w:r w:rsidRPr="0014253C">
              <w:rPr>
                <w:rFonts w:hint="eastAsia"/>
                <w:sz w:val="18"/>
                <w:szCs w:val="18"/>
              </w:rPr>
              <w:t xml:space="preserve"> </w:t>
            </w:r>
            <w:r w:rsidRPr="0014253C">
              <w:rPr>
                <w:sz w:val="18"/>
                <w:szCs w:val="18"/>
              </w:rPr>
              <w:t xml:space="preserve">± </w:t>
            </w:r>
            <w:r w:rsidRPr="0014253C"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058692</w:t>
            </w:r>
          </w:p>
          <w:p w:rsidR="004C7458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1177</w:t>
            </w:r>
            <w:r w:rsidRPr="0014253C">
              <w:rPr>
                <w:rFonts w:hint="eastAsia"/>
                <w:sz w:val="18"/>
                <w:szCs w:val="18"/>
              </w:rPr>
              <w:t xml:space="preserve"> </w:t>
            </w:r>
            <w:r w:rsidRPr="0014253C">
              <w:rPr>
                <w:sz w:val="18"/>
                <w:szCs w:val="18"/>
              </w:rPr>
              <w:t xml:space="preserve">± </w:t>
            </w:r>
            <w:r w:rsidRPr="0014253C"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03485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336</w:t>
            </w:r>
            <w:r w:rsidRPr="0014253C">
              <w:rPr>
                <w:rFonts w:hint="eastAsia"/>
                <w:sz w:val="18"/>
                <w:szCs w:val="18"/>
              </w:rPr>
              <w:t xml:space="preserve"> </w:t>
            </w:r>
            <w:r w:rsidRPr="0014253C">
              <w:rPr>
                <w:sz w:val="18"/>
                <w:szCs w:val="18"/>
              </w:rPr>
              <w:t xml:space="preserve">± </w:t>
            </w:r>
            <w:r w:rsidRPr="0014253C"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03101</w:t>
            </w:r>
          </w:p>
        </w:tc>
        <w:tc>
          <w:tcPr>
            <w:tcW w:w="1984" w:type="dxa"/>
            <w:gridSpan w:val="2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4253C"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0347</w:t>
            </w:r>
            <w:r w:rsidRPr="0014253C">
              <w:rPr>
                <w:sz w:val="18"/>
                <w:szCs w:val="18"/>
              </w:rPr>
              <w:t xml:space="preserve"> ± </w:t>
            </w:r>
            <w:r w:rsidRPr="0014253C">
              <w:rPr>
                <w:rFonts w:hint="eastAsia"/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03025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4253C"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04798</w:t>
            </w:r>
            <w:r w:rsidRPr="0014253C">
              <w:rPr>
                <w:sz w:val="18"/>
                <w:szCs w:val="18"/>
              </w:rPr>
              <w:t xml:space="preserve"> ± </w:t>
            </w:r>
            <w:r w:rsidRPr="0014253C">
              <w:rPr>
                <w:rFonts w:hint="eastAsia"/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0512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666</w:t>
            </w:r>
            <w:r w:rsidRPr="0014253C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0.002823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514</w:t>
            </w:r>
            <w:r w:rsidRPr="0014253C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0.004493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963</w:t>
            </w:r>
            <w:r w:rsidRPr="0014253C">
              <w:rPr>
                <w:sz w:val="18"/>
                <w:szCs w:val="18"/>
              </w:rPr>
              <w:t xml:space="preserve"> ± </w:t>
            </w:r>
            <w:r w:rsidRPr="0014253C"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03161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956</w:t>
            </w:r>
            <w:r w:rsidRPr="0014253C">
              <w:rPr>
                <w:sz w:val="18"/>
                <w:szCs w:val="18"/>
              </w:rPr>
              <w:t xml:space="preserve"> ± </w:t>
            </w:r>
            <w:r w:rsidRPr="0014253C"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4385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534</w:t>
            </w:r>
            <w:r w:rsidRPr="0014253C">
              <w:rPr>
                <w:rFonts w:hint="eastAsia"/>
                <w:sz w:val="18"/>
                <w:szCs w:val="18"/>
              </w:rPr>
              <w:t xml:space="preserve"> </w:t>
            </w:r>
            <w:r w:rsidRPr="0014253C">
              <w:rPr>
                <w:sz w:val="18"/>
                <w:szCs w:val="18"/>
              </w:rPr>
              <w:t xml:space="preserve">± </w:t>
            </w:r>
            <w:r w:rsidRPr="0014253C"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03947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4253C"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06313</w:t>
            </w:r>
            <w:r w:rsidRPr="0014253C">
              <w:rPr>
                <w:sz w:val="18"/>
                <w:szCs w:val="18"/>
              </w:rPr>
              <w:t xml:space="preserve"> ± </w:t>
            </w:r>
            <w:r w:rsidRPr="0014253C">
              <w:rPr>
                <w:rFonts w:hint="eastAsia"/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04827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633</w:t>
            </w:r>
            <w:r w:rsidRPr="0014253C">
              <w:rPr>
                <w:rFonts w:hint="eastAsia"/>
                <w:sz w:val="18"/>
                <w:szCs w:val="18"/>
              </w:rPr>
              <w:t xml:space="preserve"> </w:t>
            </w:r>
            <w:r w:rsidRPr="0014253C"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284</w:t>
            </w:r>
          </w:p>
          <w:p w:rsidR="004C7458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4C7458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7454</w:t>
            </w:r>
            <w:r w:rsidRPr="0014253C">
              <w:rPr>
                <w:rFonts w:hint="eastAsia"/>
                <w:sz w:val="18"/>
                <w:szCs w:val="18"/>
              </w:rPr>
              <w:t xml:space="preserve"> </w:t>
            </w:r>
            <w:r w:rsidRPr="0014253C">
              <w:rPr>
                <w:sz w:val="18"/>
                <w:szCs w:val="18"/>
              </w:rPr>
              <w:t xml:space="preserve">± </w:t>
            </w:r>
            <w:r w:rsidRPr="0014253C"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02387</w:t>
            </w:r>
          </w:p>
          <w:p w:rsidR="004C7458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005</w:t>
            </w:r>
            <w:r w:rsidRPr="0014253C">
              <w:rPr>
                <w:rFonts w:hint="eastAsia"/>
                <w:sz w:val="18"/>
                <w:szCs w:val="18"/>
              </w:rPr>
              <w:t xml:space="preserve"> </w:t>
            </w:r>
            <w:r w:rsidRPr="0014253C">
              <w:rPr>
                <w:sz w:val="18"/>
                <w:szCs w:val="18"/>
              </w:rPr>
              <w:t xml:space="preserve">± </w:t>
            </w:r>
            <w:r w:rsidRPr="0014253C"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04577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123</w:t>
            </w:r>
            <w:r w:rsidRPr="0014253C">
              <w:rPr>
                <w:rFonts w:hint="eastAsia"/>
                <w:sz w:val="18"/>
                <w:szCs w:val="18"/>
              </w:rPr>
              <w:t xml:space="preserve"> </w:t>
            </w:r>
            <w:r w:rsidRPr="0014253C">
              <w:rPr>
                <w:sz w:val="18"/>
                <w:szCs w:val="18"/>
              </w:rPr>
              <w:t xml:space="preserve">± </w:t>
            </w:r>
            <w:r w:rsidRPr="0014253C"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03599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4253C"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1416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607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84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76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73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45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163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38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6737</w:t>
            </w:r>
          </w:p>
          <w:p w:rsidR="004C7458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4C7458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625</w:t>
            </w:r>
          </w:p>
          <w:p w:rsidR="004C7458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06</w:t>
            </w:r>
          </w:p>
          <w:p w:rsidR="004C7458" w:rsidRPr="0014253C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93</w:t>
            </w:r>
          </w:p>
        </w:tc>
        <w:tc>
          <w:tcPr>
            <w:tcW w:w="145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C7458" w:rsidRPr="0014253C" w:rsidRDefault="004C7458" w:rsidP="003405D9">
            <w:pPr>
              <w:spacing w:line="20" w:lineRule="atLeast"/>
              <w:ind w:firstLineChars="18" w:firstLine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4C7458" w:rsidRPr="0014253C" w:rsidRDefault="004C7458" w:rsidP="003405D9">
            <w:pPr>
              <w:spacing w:line="20" w:lineRule="atLeast"/>
              <w:ind w:firstLineChars="18" w:firstLine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045A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&lt;0.05</w:t>
            </w:r>
          </w:p>
          <w:p w:rsidR="004C7458" w:rsidRPr="0014253C" w:rsidRDefault="004C7458" w:rsidP="003405D9">
            <w:pPr>
              <w:spacing w:line="20" w:lineRule="atLeast"/>
              <w:ind w:firstLineChars="18" w:firstLine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4253C">
              <w:rPr>
                <w:sz w:val="18"/>
                <w:szCs w:val="18"/>
              </w:rPr>
              <w:t xml:space="preserve"> </w:t>
            </w:r>
            <w:r w:rsidRPr="008F045A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&lt;0.05</w:t>
            </w:r>
          </w:p>
          <w:p w:rsidR="004C7458" w:rsidRPr="0092388C" w:rsidRDefault="004C7458" w:rsidP="003405D9">
            <w:pPr>
              <w:spacing w:line="20" w:lineRule="atLeast"/>
              <w:ind w:firstLineChars="18" w:firstLine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388C">
              <w:rPr>
                <w:sz w:val="18"/>
                <w:szCs w:val="18"/>
              </w:rPr>
              <w:t>NS</w:t>
            </w:r>
          </w:p>
          <w:p w:rsidR="004C7458" w:rsidRPr="0092388C" w:rsidRDefault="004C7458" w:rsidP="003405D9">
            <w:pPr>
              <w:spacing w:line="20" w:lineRule="atLeast"/>
              <w:ind w:firstLineChars="18" w:firstLine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388C">
              <w:rPr>
                <w:sz w:val="18"/>
                <w:szCs w:val="18"/>
              </w:rPr>
              <w:t>NS</w:t>
            </w:r>
          </w:p>
          <w:p w:rsidR="004C7458" w:rsidRPr="0014253C" w:rsidRDefault="004C7458" w:rsidP="003405D9">
            <w:pPr>
              <w:spacing w:line="20" w:lineRule="atLeast"/>
              <w:ind w:firstLineChars="18" w:firstLine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4C7458" w:rsidRPr="0014253C" w:rsidRDefault="004C7458" w:rsidP="003405D9">
            <w:pPr>
              <w:spacing w:line="20" w:lineRule="atLeast"/>
              <w:ind w:firstLineChars="18" w:firstLine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045A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&lt;0.05</w:t>
            </w:r>
          </w:p>
          <w:p w:rsidR="004C7458" w:rsidRPr="0014253C" w:rsidRDefault="004C7458" w:rsidP="003405D9">
            <w:pPr>
              <w:spacing w:line="20" w:lineRule="atLeast"/>
              <w:ind w:firstLineChars="18" w:firstLine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045A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&lt;0.01</w:t>
            </w:r>
          </w:p>
          <w:p w:rsidR="004C7458" w:rsidRPr="0014253C" w:rsidRDefault="004C7458" w:rsidP="003405D9">
            <w:pPr>
              <w:spacing w:line="20" w:lineRule="atLeast"/>
              <w:ind w:firstLineChars="18" w:firstLine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4C7458" w:rsidRPr="0014253C" w:rsidRDefault="004C7458" w:rsidP="003405D9">
            <w:pPr>
              <w:spacing w:line="20" w:lineRule="atLeast"/>
              <w:ind w:firstLineChars="18" w:firstLine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045A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&lt;0.01</w:t>
            </w:r>
          </w:p>
          <w:p w:rsidR="004C7458" w:rsidRPr="0014253C" w:rsidRDefault="004C7458" w:rsidP="003405D9">
            <w:pPr>
              <w:spacing w:line="20" w:lineRule="atLeast"/>
              <w:ind w:firstLineChars="18" w:firstLine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S</w:t>
            </w:r>
          </w:p>
          <w:p w:rsidR="004C7458" w:rsidRPr="0014253C" w:rsidRDefault="004C7458" w:rsidP="003405D9">
            <w:pPr>
              <w:spacing w:line="20" w:lineRule="atLeast"/>
              <w:ind w:firstLineChars="18" w:firstLine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S</w:t>
            </w:r>
          </w:p>
          <w:p w:rsidR="004C7458" w:rsidRDefault="004C7458" w:rsidP="003405D9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4C7458" w:rsidRPr="00A62EF3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EF3">
              <w:rPr>
                <w:sz w:val="18"/>
                <w:szCs w:val="18"/>
              </w:rPr>
              <w:t>NS</w:t>
            </w:r>
          </w:p>
          <w:p w:rsidR="004C7458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045A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&lt;0.01</w:t>
            </w:r>
          </w:p>
          <w:p w:rsidR="004C7458" w:rsidRPr="00A62EF3" w:rsidRDefault="004C7458" w:rsidP="003405D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EF3">
              <w:rPr>
                <w:sz w:val="18"/>
                <w:szCs w:val="18"/>
              </w:rPr>
              <w:t>NS</w:t>
            </w:r>
          </w:p>
        </w:tc>
        <w:bookmarkStart w:id="0" w:name="_GoBack"/>
        <w:bookmarkEnd w:id="0"/>
      </w:tr>
    </w:tbl>
    <w:p w:rsidR="004C7458" w:rsidRDefault="004C7458" w:rsidP="004C7458">
      <w:pPr>
        <w:rPr>
          <w:sz w:val="18"/>
          <w:szCs w:val="18"/>
        </w:rPr>
      </w:pPr>
      <w:r w:rsidRPr="005E5EC9">
        <w:rPr>
          <w:rFonts w:hint="eastAsia"/>
          <w:sz w:val="18"/>
          <w:szCs w:val="18"/>
        </w:rPr>
        <w:t xml:space="preserve">IHC, </w:t>
      </w:r>
      <w:r>
        <w:rPr>
          <w:sz w:val="18"/>
          <w:szCs w:val="18"/>
        </w:rPr>
        <w:t>i</w:t>
      </w:r>
      <w:r w:rsidRPr="005E5EC9">
        <w:rPr>
          <w:sz w:val="18"/>
          <w:szCs w:val="18"/>
        </w:rPr>
        <w:t>mmunohistochemistry</w:t>
      </w:r>
      <w:r>
        <w:rPr>
          <w:sz w:val="18"/>
          <w:szCs w:val="18"/>
        </w:rPr>
        <w:t xml:space="preserve">; Ki-67, </w:t>
      </w:r>
      <w:r w:rsidRPr="005E5EC9">
        <w:rPr>
          <w:sz w:val="18"/>
          <w:szCs w:val="18"/>
        </w:rPr>
        <w:t>marker of proliferation Ki-67</w:t>
      </w:r>
      <w:r>
        <w:rPr>
          <w:sz w:val="18"/>
          <w:szCs w:val="18"/>
        </w:rPr>
        <w:t xml:space="preserve">; MSHs, </w:t>
      </w:r>
      <w:proofErr w:type="spellStart"/>
      <w:r w:rsidRPr="005E5EC9">
        <w:rPr>
          <w:sz w:val="18"/>
          <w:szCs w:val="18"/>
        </w:rPr>
        <w:t>MutS</w:t>
      </w:r>
      <w:proofErr w:type="spellEnd"/>
      <w:r w:rsidRPr="005E5EC9">
        <w:rPr>
          <w:sz w:val="18"/>
          <w:szCs w:val="18"/>
        </w:rPr>
        <w:t>-like protein</w:t>
      </w:r>
      <w:r>
        <w:rPr>
          <w:sz w:val="18"/>
          <w:szCs w:val="18"/>
        </w:rPr>
        <w:t xml:space="preserve">s; PMS2, </w:t>
      </w:r>
      <w:r>
        <w:rPr>
          <w:sz w:val="18"/>
          <w:szCs w:val="18"/>
        </w:rPr>
        <w:t>PMS1 homolog 2,</w:t>
      </w:r>
    </w:p>
    <w:p w:rsidR="004C7458" w:rsidRDefault="004C7458" w:rsidP="004C7458">
      <w:pPr>
        <w:rPr>
          <w:sz w:val="18"/>
          <w:szCs w:val="18"/>
        </w:rPr>
      </w:pPr>
      <w:r w:rsidRPr="0028160B">
        <w:rPr>
          <w:sz w:val="18"/>
          <w:szCs w:val="18"/>
        </w:rPr>
        <w:t>mismatch repair system component</w:t>
      </w:r>
      <w:r>
        <w:rPr>
          <w:sz w:val="18"/>
          <w:szCs w:val="18"/>
        </w:rPr>
        <w:t xml:space="preserve">; NS, no significant difference. </w:t>
      </w:r>
      <w:r w:rsidRPr="00E60045">
        <w:rPr>
          <w:sz w:val="18"/>
          <w:szCs w:val="18"/>
        </w:rPr>
        <w:t xml:space="preserve">All </w:t>
      </w:r>
      <w:proofErr w:type="spellStart"/>
      <w:r w:rsidRPr="00E60045">
        <w:rPr>
          <w:sz w:val="18"/>
          <w:szCs w:val="18"/>
        </w:rPr>
        <w:t>qPCRs</w:t>
      </w:r>
      <w:proofErr w:type="spellEnd"/>
      <w:r w:rsidRPr="00E60045">
        <w:rPr>
          <w:sz w:val="18"/>
          <w:szCs w:val="18"/>
        </w:rPr>
        <w:t xml:space="preserve"> were performed i</w:t>
      </w:r>
      <w:r>
        <w:rPr>
          <w:sz w:val="18"/>
          <w:szCs w:val="18"/>
        </w:rPr>
        <w:t>n three independent experiments</w:t>
      </w:r>
    </w:p>
    <w:p w:rsidR="004C7458" w:rsidRPr="00267A23" w:rsidRDefault="004C7458" w:rsidP="004C7458">
      <w:pPr>
        <w:rPr>
          <w:sz w:val="18"/>
          <w:szCs w:val="18"/>
        </w:rPr>
      </w:pPr>
      <w:r w:rsidRPr="00E60045">
        <w:rPr>
          <w:sz w:val="18"/>
          <w:szCs w:val="18"/>
        </w:rPr>
        <w:t>with three replicates per group. Statistical differences between two groups were analyzed using the Mann Whitney test.</w:t>
      </w:r>
    </w:p>
    <w:p w:rsidR="007A7362" w:rsidRPr="004C7458" w:rsidRDefault="007A7362"/>
    <w:sectPr w:rsidR="007A7362" w:rsidRPr="004C7458" w:rsidSect="00267A23">
      <w:headerReference w:type="default" r:id="rId4"/>
      <w:pgSz w:w="11906" w:h="16838"/>
      <w:pgMar w:top="1135" w:right="991" w:bottom="1276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Roman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00B69" w:rsidRDefault="004C7458" w:rsidP="006579B2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458"/>
    <w:rsid w:val="000012A0"/>
    <w:rsid w:val="00003F26"/>
    <w:rsid w:val="0000529A"/>
    <w:rsid w:val="000139A2"/>
    <w:rsid w:val="00013EB7"/>
    <w:rsid w:val="00014BAD"/>
    <w:rsid w:val="000152B2"/>
    <w:rsid w:val="00015F28"/>
    <w:rsid w:val="00020AC3"/>
    <w:rsid w:val="00026A73"/>
    <w:rsid w:val="0002724A"/>
    <w:rsid w:val="00036A0A"/>
    <w:rsid w:val="00042F90"/>
    <w:rsid w:val="00046524"/>
    <w:rsid w:val="00047352"/>
    <w:rsid w:val="00047AF2"/>
    <w:rsid w:val="0005603F"/>
    <w:rsid w:val="0007255B"/>
    <w:rsid w:val="00080A2D"/>
    <w:rsid w:val="00081B9D"/>
    <w:rsid w:val="0008702A"/>
    <w:rsid w:val="0009752A"/>
    <w:rsid w:val="000B7184"/>
    <w:rsid w:val="000C4088"/>
    <w:rsid w:val="000E70DB"/>
    <w:rsid w:val="000F0CAF"/>
    <w:rsid w:val="00104662"/>
    <w:rsid w:val="00106989"/>
    <w:rsid w:val="00112FD1"/>
    <w:rsid w:val="00113867"/>
    <w:rsid w:val="0012356A"/>
    <w:rsid w:val="0012381F"/>
    <w:rsid w:val="00124097"/>
    <w:rsid w:val="001249B8"/>
    <w:rsid w:val="00125209"/>
    <w:rsid w:val="001273DA"/>
    <w:rsid w:val="00134BF5"/>
    <w:rsid w:val="0014483D"/>
    <w:rsid w:val="00153017"/>
    <w:rsid w:val="001728BA"/>
    <w:rsid w:val="00183E5F"/>
    <w:rsid w:val="001873D3"/>
    <w:rsid w:val="00193263"/>
    <w:rsid w:val="00194889"/>
    <w:rsid w:val="001969E1"/>
    <w:rsid w:val="00197BDF"/>
    <w:rsid w:val="001A281B"/>
    <w:rsid w:val="001A4EE1"/>
    <w:rsid w:val="001A5BE4"/>
    <w:rsid w:val="001B4F44"/>
    <w:rsid w:val="001C03C1"/>
    <w:rsid w:val="001C275F"/>
    <w:rsid w:val="001C2920"/>
    <w:rsid w:val="001C5298"/>
    <w:rsid w:val="001D4B08"/>
    <w:rsid w:val="001E359B"/>
    <w:rsid w:val="001F0591"/>
    <w:rsid w:val="001F0697"/>
    <w:rsid w:val="001F3D9C"/>
    <w:rsid w:val="002001D1"/>
    <w:rsid w:val="00204E8B"/>
    <w:rsid w:val="0020778F"/>
    <w:rsid w:val="00213342"/>
    <w:rsid w:val="0021384F"/>
    <w:rsid w:val="00213DD1"/>
    <w:rsid w:val="0021773D"/>
    <w:rsid w:val="00221488"/>
    <w:rsid w:val="00221B48"/>
    <w:rsid w:val="00221FE3"/>
    <w:rsid w:val="00231D0C"/>
    <w:rsid w:val="0023519E"/>
    <w:rsid w:val="00235695"/>
    <w:rsid w:val="00240A9D"/>
    <w:rsid w:val="002579F8"/>
    <w:rsid w:val="00274365"/>
    <w:rsid w:val="00277665"/>
    <w:rsid w:val="00283BF8"/>
    <w:rsid w:val="002C26E9"/>
    <w:rsid w:val="002C26FB"/>
    <w:rsid w:val="002C2765"/>
    <w:rsid w:val="002C5A01"/>
    <w:rsid w:val="002E38F9"/>
    <w:rsid w:val="002E74DF"/>
    <w:rsid w:val="002F2EBE"/>
    <w:rsid w:val="002F62EA"/>
    <w:rsid w:val="00313C2C"/>
    <w:rsid w:val="00314106"/>
    <w:rsid w:val="00315D18"/>
    <w:rsid w:val="003233E3"/>
    <w:rsid w:val="00324A4F"/>
    <w:rsid w:val="0032559F"/>
    <w:rsid w:val="0032717E"/>
    <w:rsid w:val="003425AC"/>
    <w:rsid w:val="00343100"/>
    <w:rsid w:val="00362537"/>
    <w:rsid w:val="00375239"/>
    <w:rsid w:val="0037735C"/>
    <w:rsid w:val="003841CE"/>
    <w:rsid w:val="003A54BF"/>
    <w:rsid w:val="003B1CD3"/>
    <w:rsid w:val="003B3258"/>
    <w:rsid w:val="003C3A74"/>
    <w:rsid w:val="004007BE"/>
    <w:rsid w:val="004103CA"/>
    <w:rsid w:val="00422FA2"/>
    <w:rsid w:val="004275AA"/>
    <w:rsid w:val="00427786"/>
    <w:rsid w:val="00430509"/>
    <w:rsid w:val="0043137D"/>
    <w:rsid w:val="00437182"/>
    <w:rsid w:val="00437977"/>
    <w:rsid w:val="00437AD6"/>
    <w:rsid w:val="00440DE0"/>
    <w:rsid w:val="00454CDD"/>
    <w:rsid w:val="00456055"/>
    <w:rsid w:val="004624E4"/>
    <w:rsid w:val="004673C3"/>
    <w:rsid w:val="00474AD9"/>
    <w:rsid w:val="004759F4"/>
    <w:rsid w:val="004830A4"/>
    <w:rsid w:val="00495E71"/>
    <w:rsid w:val="004969CF"/>
    <w:rsid w:val="00497741"/>
    <w:rsid w:val="00497BA3"/>
    <w:rsid w:val="00497FD7"/>
    <w:rsid w:val="004A17B4"/>
    <w:rsid w:val="004A6095"/>
    <w:rsid w:val="004C167B"/>
    <w:rsid w:val="004C47E3"/>
    <w:rsid w:val="004C7458"/>
    <w:rsid w:val="004D711C"/>
    <w:rsid w:val="004E70C4"/>
    <w:rsid w:val="005121EC"/>
    <w:rsid w:val="00515A33"/>
    <w:rsid w:val="00516606"/>
    <w:rsid w:val="00522E5C"/>
    <w:rsid w:val="00525C3A"/>
    <w:rsid w:val="00531F2C"/>
    <w:rsid w:val="00536B27"/>
    <w:rsid w:val="0054261A"/>
    <w:rsid w:val="00542664"/>
    <w:rsid w:val="005473E3"/>
    <w:rsid w:val="00550427"/>
    <w:rsid w:val="00550D91"/>
    <w:rsid w:val="005515C0"/>
    <w:rsid w:val="0055610A"/>
    <w:rsid w:val="00566406"/>
    <w:rsid w:val="0057042E"/>
    <w:rsid w:val="00571549"/>
    <w:rsid w:val="005737D4"/>
    <w:rsid w:val="0057418E"/>
    <w:rsid w:val="005803BB"/>
    <w:rsid w:val="00586F2B"/>
    <w:rsid w:val="005B65F3"/>
    <w:rsid w:val="005C31FD"/>
    <w:rsid w:val="005D339C"/>
    <w:rsid w:val="005E5A4A"/>
    <w:rsid w:val="0060547E"/>
    <w:rsid w:val="00606237"/>
    <w:rsid w:val="00616E95"/>
    <w:rsid w:val="0062675F"/>
    <w:rsid w:val="00635009"/>
    <w:rsid w:val="00635BEF"/>
    <w:rsid w:val="0063626D"/>
    <w:rsid w:val="00640620"/>
    <w:rsid w:val="0064380F"/>
    <w:rsid w:val="00646835"/>
    <w:rsid w:val="00651F79"/>
    <w:rsid w:val="006566EF"/>
    <w:rsid w:val="00656B6F"/>
    <w:rsid w:val="00657FA9"/>
    <w:rsid w:val="00665151"/>
    <w:rsid w:val="00673A4E"/>
    <w:rsid w:val="00677445"/>
    <w:rsid w:val="006810E7"/>
    <w:rsid w:val="00690DA6"/>
    <w:rsid w:val="006936BD"/>
    <w:rsid w:val="00695801"/>
    <w:rsid w:val="006A0310"/>
    <w:rsid w:val="006A1AA5"/>
    <w:rsid w:val="006A25B8"/>
    <w:rsid w:val="006A3A0E"/>
    <w:rsid w:val="006A3BEF"/>
    <w:rsid w:val="006A420B"/>
    <w:rsid w:val="006B0F88"/>
    <w:rsid w:val="006B6052"/>
    <w:rsid w:val="006C1C9B"/>
    <w:rsid w:val="006D4147"/>
    <w:rsid w:val="006D42DF"/>
    <w:rsid w:val="006D6124"/>
    <w:rsid w:val="006E4DF0"/>
    <w:rsid w:val="00710055"/>
    <w:rsid w:val="00712A6A"/>
    <w:rsid w:val="00713EB1"/>
    <w:rsid w:val="00740281"/>
    <w:rsid w:val="007446C1"/>
    <w:rsid w:val="0074794C"/>
    <w:rsid w:val="00750AE7"/>
    <w:rsid w:val="00751604"/>
    <w:rsid w:val="007630C4"/>
    <w:rsid w:val="00770D7C"/>
    <w:rsid w:val="00783A54"/>
    <w:rsid w:val="00787A55"/>
    <w:rsid w:val="00792FB2"/>
    <w:rsid w:val="007A0E7F"/>
    <w:rsid w:val="007A4F63"/>
    <w:rsid w:val="007A5355"/>
    <w:rsid w:val="007A599A"/>
    <w:rsid w:val="007A7362"/>
    <w:rsid w:val="007B0C39"/>
    <w:rsid w:val="007B64FF"/>
    <w:rsid w:val="007D0C0F"/>
    <w:rsid w:val="007D67ED"/>
    <w:rsid w:val="007D7407"/>
    <w:rsid w:val="007E3313"/>
    <w:rsid w:val="00801A79"/>
    <w:rsid w:val="0082116D"/>
    <w:rsid w:val="00837D15"/>
    <w:rsid w:val="008412F7"/>
    <w:rsid w:val="00850407"/>
    <w:rsid w:val="00874CCE"/>
    <w:rsid w:val="00881BBD"/>
    <w:rsid w:val="00890A50"/>
    <w:rsid w:val="00891FA1"/>
    <w:rsid w:val="008A171D"/>
    <w:rsid w:val="008B2540"/>
    <w:rsid w:val="008C4E31"/>
    <w:rsid w:val="008C6AF3"/>
    <w:rsid w:val="008D3FE2"/>
    <w:rsid w:val="008D6A1B"/>
    <w:rsid w:val="008E0999"/>
    <w:rsid w:val="008E414B"/>
    <w:rsid w:val="008E44C5"/>
    <w:rsid w:val="008F5D72"/>
    <w:rsid w:val="008F60EB"/>
    <w:rsid w:val="00907607"/>
    <w:rsid w:val="00917D01"/>
    <w:rsid w:val="00922CD8"/>
    <w:rsid w:val="00930DAF"/>
    <w:rsid w:val="009323F5"/>
    <w:rsid w:val="00935F85"/>
    <w:rsid w:val="00941B1F"/>
    <w:rsid w:val="00944491"/>
    <w:rsid w:val="00950C70"/>
    <w:rsid w:val="0095539C"/>
    <w:rsid w:val="009574BC"/>
    <w:rsid w:val="0096108B"/>
    <w:rsid w:val="00967E07"/>
    <w:rsid w:val="00976BD4"/>
    <w:rsid w:val="00977E40"/>
    <w:rsid w:val="00994C99"/>
    <w:rsid w:val="009A12C1"/>
    <w:rsid w:val="009C0005"/>
    <w:rsid w:val="009C4685"/>
    <w:rsid w:val="009D08F6"/>
    <w:rsid w:val="009D6C0C"/>
    <w:rsid w:val="009E405E"/>
    <w:rsid w:val="009F1AB6"/>
    <w:rsid w:val="00A03AA7"/>
    <w:rsid w:val="00A151ED"/>
    <w:rsid w:val="00A17DD2"/>
    <w:rsid w:val="00A37EDD"/>
    <w:rsid w:val="00A57591"/>
    <w:rsid w:val="00A7487A"/>
    <w:rsid w:val="00A75BE5"/>
    <w:rsid w:val="00A90BA0"/>
    <w:rsid w:val="00A92B0D"/>
    <w:rsid w:val="00AB35B5"/>
    <w:rsid w:val="00AB4AB0"/>
    <w:rsid w:val="00AC2243"/>
    <w:rsid w:val="00AC63ED"/>
    <w:rsid w:val="00AD048E"/>
    <w:rsid w:val="00AD482B"/>
    <w:rsid w:val="00AE4609"/>
    <w:rsid w:val="00AE4F17"/>
    <w:rsid w:val="00AF0369"/>
    <w:rsid w:val="00AF4B8C"/>
    <w:rsid w:val="00B02236"/>
    <w:rsid w:val="00B0389B"/>
    <w:rsid w:val="00B07D1F"/>
    <w:rsid w:val="00B10217"/>
    <w:rsid w:val="00B24835"/>
    <w:rsid w:val="00B372B8"/>
    <w:rsid w:val="00B37C56"/>
    <w:rsid w:val="00B40012"/>
    <w:rsid w:val="00B41B22"/>
    <w:rsid w:val="00B53CDA"/>
    <w:rsid w:val="00B54014"/>
    <w:rsid w:val="00B56963"/>
    <w:rsid w:val="00B65C55"/>
    <w:rsid w:val="00B76132"/>
    <w:rsid w:val="00B80A77"/>
    <w:rsid w:val="00B905FE"/>
    <w:rsid w:val="00B91B2E"/>
    <w:rsid w:val="00B92771"/>
    <w:rsid w:val="00B97CDD"/>
    <w:rsid w:val="00BA0430"/>
    <w:rsid w:val="00BA59CC"/>
    <w:rsid w:val="00BB080B"/>
    <w:rsid w:val="00BC0769"/>
    <w:rsid w:val="00BC1D4A"/>
    <w:rsid w:val="00BC431A"/>
    <w:rsid w:val="00BC442F"/>
    <w:rsid w:val="00BC669A"/>
    <w:rsid w:val="00BD5055"/>
    <w:rsid w:val="00BF039C"/>
    <w:rsid w:val="00C07B27"/>
    <w:rsid w:val="00C134E0"/>
    <w:rsid w:val="00C213FC"/>
    <w:rsid w:val="00C36B6E"/>
    <w:rsid w:val="00C75DF6"/>
    <w:rsid w:val="00C96508"/>
    <w:rsid w:val="00CC2CAE"/>
    <w:rsid w:val="00CD6AA8"/>
    <w:rsid w:val="00D16217"/>
    <w:rsid w:val="00D17766"/>
    <w:rsid w:val="00D21FEF"/>
    <w:rsid w:val="00D26439"/>
    <w:rsid w:val="00D35055"/>
    <w:rsid w:val="00D45504"/>
    <w:rsid w:val="00D45A38"/>
    <w:rsid w:val="00D467FB"/>
    <w:rsid w:val="00D75E81"/>
    <w:rsid w:val="00DA1F80"/>
    <w:rsid w:val="00DB4E48"/>
    <w:rsid w:val="00DB7D06"/>
    <w:rsid w:val="00DC2A83"/>
    <w:rsid w:val="00DC72A0"/>
    <w:rsid w:val="00E13EB9"/>
    <w:rsid w:val="00E4049F"/>
    <w:rsid w:val="00E42E82"/>
    <w:rsid w:val="00E46840"/>
    <w:rsid w:val="00E73365"/>
    <w:rsid w:val="00E76584"/>
    <w:rsid w:val="00E771F0"/>
    <w:rsid w:val="00E81228"/>
    <w:rsid w:val="00E816BD"/>
    <w:rsid w:val="00E867F7"/>
    <w:rsid w:val="00E90086"/>
    <w:rsid w:val="00E90EBC"/>
    <w:rsid w:val="00EB27C2"/>
    <w:rsid w:val="00EB5C80"/>
    <w:rsid w:val="00EB7BEA"/>
    <w:rsid w:val="00EC13CB"/>
    <w:rsid w:val="00EC2DE4"/>
    <w:rsid w:val="00ED12B7"/>
    <w:rsid w:val="00ED2C95"/>
    <w:rsid w:val="00ED37FB"/>
    <w:rsid w:val="00ED6DF2"/>
    <w:rsid w:val="00EE3A71"/>
    <w:rsid w:val="00EF4167"/>
    <w:rsid w:val="00EF4959"/>
    <w:rsid w:val="00F0612C"/>
    <w:rsid w:val="00F06F56"/>
    <w:rsid w:val="00F07FC1"/>
    <w:rsid w:val="00F21474"/>
    <w:rsid w:val="00F2192B"/>
    <w:rsid w:val="00F23B88"/>
    <w:rsid w:val="00F25013"/>
    <w:rsid w:val="00F2668E"/>
    <w:rsid w:val="00F3746F"/>
    <w:rsid w:val="00F43BC7"/>
    <w:rsid w:val="00F50A56"/>
    <w:rsid w:val="00F62402"/>
    <w:rsid w:val="00F6291B"/>
    <w:rsid w:val="00F72A22"/>
    <w:rsid w:val="00F86EB7"/>
    <w:rsid w:val="00F9114A"/>
    <w:rsid w:val="00F9320C"/>
    <w:rsid w:val="00F953F3"/>
    <w:rsid w:val="00FA3D8F"/>
    <w:rsid w:val="00FA4117"/>
    <w:rsid w:val="00FB22C0"/>
    <w:rsid w:val="00FB3B47"/>
    <w:rsid w:val="00FB7BE0"/>
    <w:rsid w:val="00FD1CCA"/>
    <w:rsid w:val="00FF2A05"/>
    <w:rsid w:val="00FF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47F796-B92D-47F8-A2A9-3223C84EA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745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C74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C7458"/>
    <w:rPr>
      <w:rFonts w:ascii="Times New Roman" w:eastAsia="宋体" w:hAnsi="Times New Roman" w:cs="Times New Roman"/>
      <w:sz w:val="18"/>
      <w:szCs w:val="18"/>
    </w:rPr>
  </w:style>
  <w:style w:type="table" w:customStyle="1" w:styleId="1">
    <w:name w:val="浅色底纹1"/>
    <w:basedOn w:val="a1"/>
    <w:uiPriority w:val="60"/>
    <w:rsid w:val="004C745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3</Words>
  <Characters>1220</Characters>
  <Application>Microsoft Office Word</Application>
  <DocSecurity>0</DocSecurity>
  <Lines>10</Lines>
  <Paragraphs>2</Paragraphs>
  <ScaleCrop>false</ScaleCrop>
  <Company>Sky123.Org</Company>
  <LinksUpToDate>false</LinksUpToDate>
  <CharactersWithSpaces>1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1</cp:revision>
  <dcterms:created xsi:type="dcterms:W3CDTF">2022-03-09T01:19:00Z</dcterms:created>
  <dcterms:modified xsi:type="dcterms:W3CDTF">2022-03-09T01:22:00Z</dcterms:modified>
</cp:coreProperties>
</file>